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4197" w14:textId="666A7B63" w:rsidR="00306F08" w:rsidRPr="00F846A3" w:rsidRDefault="00803B64" w:rsidP="00306F08">
      <w:pPr>
        <w:spacing w:after="0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S7 Table</w:t>
      </w:r>
      <w:r w:rsidR="00306F08" w:rsidRPr="00F846A3">
        <w:rPr>
          <w:color w:val="000000" w:themeColor="text1"/>
          <w:sz w:val="18"/>
          <w:szCs w:val="18"/>
        </w:rPr>
        <w:t>: Variable importance values for prediction of outcome, using full parent data set (Higher value indicates greater importance in predicting outcom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985"/>
        <w:gridCol w:w="1524"/>
        <w:gridCol w:w="1235"/>
        <w:gridCol w:w="1769"/>
        <w:gridCol w:w="1822"/>
      </w:tblGrid>
      <w:tr w:rsidR="00306F08" w:rsidRPr="00F846A3" w14:paraId="7D7AF7A6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hideMark/>
          </w:tcPr>
          <w:p w14:paraId="7F3C0482" w14:textId="77777777" w:rsidR="00306F08" w:rsidRPr="00F846A3" w:rsidRDefault="00306F08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C85FA72" w14:textId="77777777" w:rsidR="00306F08" w:rsidRPr="00F846A3" w:rsidRDefault="00306F08" w:rsidP="003B528B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Death</w:t>
            </w:r>
          </w:p>
          <w:p w14:paraId="7AE5ADC5" w14:textId="77777777" w:rsidR="00306F08" w:rsidRPr="00F846A3" w:rsidRDefault="00306F08" w:rsidP="003B528B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(n=11/405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8484DE9" w14:textId="77777777" w:rsidR="00306F08" w:rsidRPr="00F846A3" w:rsidRDefault="00306F08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pirometry decline</w:t>
            </w:r>
          </w:p>
          <w:p w14:paraId="68E1BA7C" w14:textId="77777777" w:rsidR="00306F08" w:rsidRPr="00F846A3" w:rsidRDefault="00306F08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71/305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6BC14E5" w14:textId="77777777" w:rsidR="00306F08" w:rsidRPr="00F846A3" w:rsidRDefault="00306F08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Health seeking</w:t>
            </w:r>
          </w:p>
          <w:p w14:paraId="687A539B" w14:textId="77777777" w:rsidR="00306F08" w:rsidRPr="00F846A3" w:rsidRDefault="00306F08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62/368)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7E646EA" w14:textId="77777777" w:rsidR="00306F08" w:rsidRPr="00F846A3" w:rsidRDefault="00306F08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ymptoms / limitation</w:t>
            </w:r>
          </w:p>
          <w:p w14:paraId="183B3E2D" w14:textId="77777777" w:rsidR="00306F08" w:rsidRPr="00F846A3" w:rsidRDefault="00306F08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73/368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3CCFC8C" w14:textId="77777777" w:rsidR="00306F08" w:rsidRPr="00F846A3" w:rsidRDefault="00306F08" w:rsidP="003B528B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Severe financial impact</w:t>
            </w:r>
          </w:p>
          <w:p w14:paraId="5A01432D" w14:textId="77777777" w:rsidR="00306F08" w:rsidRPr="00F846A3" w:rsidRDefault="00306F08" w:rsidP="003B528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(n=62/368)</w:t>
            </w:r>
          </w:p>
        </w:tc>
      </w:tr>
      <w:tr w:rsidR="00306F08" w:rsidRPr="00F846A3" w14:paraId="4DC80AEE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17BA77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FD5874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2.3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DB3AE6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1363F5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928E6F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1315CF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71.79</w:t>
            </w:r>
          </w:p>
        </w:tc>
      </w:tr>
      <w:tr w:rsidR="00306F08" w:rsidRPr="00F846A3" w14:paraId="15E190AC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E5823D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ale gend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6634DE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AB0D1F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2.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C72CC6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1.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B18CB6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13F566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DBEA20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977CA4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ducation beyond primary school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397338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1.5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AA0649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63F9E3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1A5880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65FA15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14202EE0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55B1C1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ow SE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351A2F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DE63DF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8.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4E505B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2.2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118885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533ED3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2.62</w:t>
            </w:r>
          </w:p>
        </w:tc>
      </w:tr>
      <w:tr w:rsidR="00306F08" w:rsidRPr="00F846A3" w14:paraId="5B0D6CA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1B2FD5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Financial impact of TB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AAD2A9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0481A6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92AC88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95C93D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FA0E8B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06F08" w:rsidRPr="00F846A3" w14:paraId="69061F7D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D0D51E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issing meal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30BD6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2.7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3470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ED035E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4B1ECF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8DB883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851EAC5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AF2F95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ssaving, by TB treatment comple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5567C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4.8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57A6AC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3.1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5FEE7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F4C740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30CACE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3.19</w:t>
            </w:r>
          </w:p>
        </w:tc>
      </w:tr>
      <w:tr w:rsidR="00306F08" w:rsidRPr="00F846A3" w14:paraId="04CF657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9A83AA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Interruptions of school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5DF875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B56F60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2A69C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9.9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029BAE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BF4438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2CFAAD8F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37359E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icrobiologically proven PTB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B4C88B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0.3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225F59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54AF67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7DE534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72DA40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41</w:t>
            </w:r>
          </w:p>
        </w:tc>
      </w:tr>
      <w:tr w:rsidR="00306F08" w:rsidRPr="00F846A3" w14:paraId="22E49672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7E11B1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Illness dura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1D940E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69AFDC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06E02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9.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9D1809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3DE77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872248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66C565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IV positive, CD4 &gt;=2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5388FD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2.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5F3BF5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30147E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33018B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73146B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1.06</w:t>
            </w:r>
          </w:p>
        </w:tc>
      </w:tr>
      <w:tr w:rsidR="00306F08" w:rsidRPr="00F846A3" w14:paraId="117D06B3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DF057A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IV positive, CD4&lt;2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5EE71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BD39C1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018168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725937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796DBD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26FB5CE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476C5F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ver smok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B954C6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2.3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9A0E3B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C4B895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4.7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E197F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190B1A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1.5</w:t>
            </w:r>
          </w:p>
        </w:tc>
      </w:tr>
      <w:tr w:rsidR="00306F08" w:rsidRPr="00F846A3" w14:paraId="4EDD7356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4280DF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ain fuel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FABBDD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A9EB6C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5D71EB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7.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C29A0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C9B5A2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7D5D5A8F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09E91C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I (kg/m3)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E4BF3A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5.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2CE745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1.1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5528D1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AFC8B5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7B7C5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39A9608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1681B1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1E2D2B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5BA55C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87A7BF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79.7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DF296D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E915CF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B6CF4F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1E8F63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Tachycardia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13B117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4.1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2191E5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AE37A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E9A4DD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0A956A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43E564C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DFE947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A91EF2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B8F4EF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3D4C68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9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4D1D5E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106FDA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306F08" w:rsidRPr="00F846A3" w14:paraId="0741ED75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6817EE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Tachypnoea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0EDF68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8.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16682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AA5E62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97C0F8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76DB83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98B285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73F473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aturation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19B0AA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3F4791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4D5573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77EE0B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97FDE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4.09</w:t>
            </w:r>
          </w:p>
        </w:tc>
      </w:tr>
      <w:tr w:rsidR="00306F08" w:rsidRPr="00F846A3" w14:paraId="54AFB02A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A97512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ypoxia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A10D37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8DE3C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676DA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5.8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2E69A4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3B8696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1316E4E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30613B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6MWD (m)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B30741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8.1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CE2207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1.3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A04897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B19727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A4924D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3.55</w:t>
            </w:r>
          </w:p>
        </w:tc>
      </w:tr>
      <w:tr w:rsidR="00306F08" w:rsidRPr="00F846A3" w14:paraId="50095E3E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05876D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activity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CD3F8C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AFC196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4674AD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9AF5D2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795271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E1B731D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27155E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impact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0F94F8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76D4C0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70B96A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3.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29EFE7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9458B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9.35</w:t>
            </w:r>
          </w:p>
        </w:tc>
      </w:tr>
      <w:tr w:rsidR="00306F08" w:rsidRPr="00F846A3" w14:paraId="166CB0AE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E1C003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activity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3403DC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28EDD4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5.9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DCC9CE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DAD14A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3FE1B5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299E6D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62C2BA4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GRQ total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371496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C19C7D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1356C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4F4A61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894E17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1015979C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539E62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cough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93F3F6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A705F6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09F95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DAE8A0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BF1A36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306F08" w:rsidRPr="00F846A3" w14:paraId="673CB295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765E73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SOB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B63A43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.8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89E874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4B961D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6EBA99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9D68F1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EAE081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E9BEBA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egular sputum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EAD14C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101FFD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4C098C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BB1AA3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5.3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9DBC1F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5B47DC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579138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egular wheez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0EEEC3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4.9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E919C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18FB82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8.0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1993CA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EB80C1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78011508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84A610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Any regular symptom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879680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6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49841D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02192A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04764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D393DB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37821836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5C90C14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Any weekly symptom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854884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6.0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DFDF04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9.2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1F89D4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7.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9B593F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3.2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F9496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7.71</w:t>
            </w:r>
          </w:p>
        </w:tc>
      </w:tr>
      <w:tr w:rsidR="00306F08" w:rsidRPr="00F846A3" w14:paraId="0EAC29ED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4E7AC0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Good days in past 3m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6BE7AC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4790B0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A899C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8.5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92054C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60A52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5B146E5A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DD1266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imitation of activitie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BBA942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9.1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FD1B30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ACE8CE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10066F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2.8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779EA0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1BC43DF5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9DA620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Problems relating to ches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9EFF05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7.8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E3800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6B4AC7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0.5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C495C7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56C6DF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.3</w:t>
            </w:r>
          </w:p>
        </w:tc>
      </w:tr>
      <w:tr w:rsidR="00306F08" w:rsidRPr="00F846A3" w14:paraId="578069C2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5289989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OB on inclin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AF1E9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92.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034480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0BB82C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6.1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95683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2CB978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1.22</w:t>
            </w:r>
          </w:p>
        </w:tc>
      </w:tr>
      <w:tr w:rsidR="00306F08" w:rsidRPr="00F846A3" w14:paraId="7CD6477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4662A4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low on housework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E706E0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A3A288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430E9E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38930B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6.7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11F679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306F08" w:rsidRPr="00F846A3" w14:paraId="5FACB690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380E69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low on hurry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31A1B0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3.8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B8B808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1CFBD7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3.1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9A3B3E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839779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D0F500B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FE497B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Limited walking pac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F9C31E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63415A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72FAFA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B72DA3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02B02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3DCBFAF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5F7E932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heavy lift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5DF50B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5.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328AD1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A8503B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48.4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BEBDAA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22FC60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2095989A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5566BC9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farm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15D491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4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CAC51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7F7B7E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2.5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556193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313259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569D291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60C0CC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Difficulty lifting thing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7524CE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B5C753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5095CC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33A09B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493011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42A9B3D6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663D51F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Mild SOB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97EFE1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7E6DED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EFFF58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4.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C7B665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1285F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3AF89D5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364FC8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evere SOB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395E9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7EF085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81F0B7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A08316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75CB78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7.75</w:t>
            </w:r>
          </w:p>
        </w:tc>
      </w:tr>
      <w:tr w:rsidR="00306F08" w:rsidRPr="00F846A3" w14:paraId="3D0576E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6EB8E58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elf reported</w:t>
            </w:r>
            <w:proofErr w:type="spellEnd"/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railty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4B2EF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D564E9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11D6E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E6EA39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587278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692D14BF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5AF99F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xhaus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CB18F7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2D984B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DC490E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8F7F1D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B06A67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67AEE09B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181C45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anxiety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A563F7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9CD3D0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1AB0C7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A09D95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6E2D91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8.96</w:t>
            </w:r>
          </w:p>
        </w:tc>
      </w:tr>
      <w:tr w:rsidR="00306F08" w:rsidRPr="00F846A3" w14:paraId="495CB146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AEB7C5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mobility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70CF96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7C7E2C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A5456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08ADEA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A8DB4C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6CA635B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4099DC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pain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FF5A7F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E3A7B9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4A3177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FC7BCA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C9DCBF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E3FE6E0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3F66B04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Q5D3L </w:t>
            </w:r>
            <w:proofErr w:type="spellStart"/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self care</w:t>
            </w:r>
            <w:proofErr w:type="spellEnd"/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18559B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3CF13E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A3C342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2A999D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3F7F35C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51F7BB87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488CAF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activity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EDFF47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7.7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0B19D8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8.6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8F4C49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125D2E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319DB1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3928FA5B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7E21BA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EQ5D3L VAS scor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4AFDC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FF692A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1652F4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1D4182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0B05E9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306F08" w:rsidRPr="00F846A3" w14:paraId="5A58279C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74193D8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% predicted FVC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759BD3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8BD56FA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2BE86C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245E8A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EFAE60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7554F5B3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02F46FE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FEV/FVC ratio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676B24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2A2768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DAA326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55D2C1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7.5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271DDC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768CCDF4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5762C3E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≥10% Residual consolida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02096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5.3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02E71E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0D4967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55.3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69C50A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75CDE31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0F38869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2C5EE4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% abnormal parenchyma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E52A4C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389679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76.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9574C1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50EF87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1.0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2A5E5BC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6987A672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9C4D09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% atelectasis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E828C9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158657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73A72C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8.8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852BA0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58B66D3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610C06DE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140965B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% parenchymal banding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78FF273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2.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54FED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FC2635C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F6AC306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0DC887B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A53D7D1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25706F1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Ring and tramlin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5632D55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35.0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8CEFD8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7E01FB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C2DB83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61014F8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0F631353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D8B192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Pleural pathology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C500DA2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4.5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627E95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42FF1F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E6198FF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1373E7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06F08" w:rsidRPr="00F846A3" w14:paraId="1EC0003F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66E9195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Hyperexpansio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77CFAD1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0AED4D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E28A07D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7A1A777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4FA241B8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2.91</w:t>
            </w:r>
          </w:p>
        </w:tc>
      </w:tr>
      <w:tr w:rsidR="00306F08" w:rsidRPr="00F846A3" w14:paraId="0F76DD74" w14:textId="77777777" w:rsidTr="00306F08">
        <w:trPr>
          <w:trHeight w:val="217"/>
        </w:trPr>
        <w:tc>
          <w:tcPr>
            <w:tcW w:w="1515" w:type="pct"/>
            <w:shd w:val="clear" w:color="auto" w:fill="auto"/>
            <w:noWrap/>
            <w:vAlign w:val="bottom"/>
            <w:hideMark/>
          </w:tcPr>
          <w:p w14:paraId="46D6208B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Nodule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FAB3C0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72BAA79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10.5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1379F14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DDE81CE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14:paraId="1C2696E0" w14:textId="77777777" w:rsidR="00306F08" w:rsidRPr="00F846A3" w:rsidRDefault="00306F08" w:rsidP="003B528B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46A3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E1A68F4" w14:textId="77777777" w:rsidR="00306F08" w:rsidRPr="00F846A3" w:rsidRDefault="00306F08" w:rsidP="00306F08">
      <w:pPr>
        <w:rPr>
          <w:color w:val="000000" w:themeColor="text1"/>
        </w:rPr>
      </w:pPr>
    </w:p>
    <w:p w14:paraId="3B5496EC" w14:textId="7FCED286" w:rsidR="00273CF5" w:rsidRPr="00306F08" w:rsidRDefault="00273CF5" w:rsidP="00306F08"/>
    <w:sectPr w:rsidR="00273CF5" w:rsidRPr="00306F08" w:rsidSect="00F8231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0FC49" w14:textId="77777777" w:rsidR="00000000" w:rsidRDefault="00803B64">
      <w:pPr>
        <w:spacing w:after="0" w:line="240" w:lineRule="auto"/>
      </w:pPr>
      <w:r>
        <w:separator/>
      </w:r>
    </w:p>
  </w:endnote>
  <w:endnote w:type="continuationSeparator" w:id="0">
    <w:p w14:paraId="20F06C84" w14:textId="77777777" w:rsidR="00000000" w:rsidRDefault="00803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B52CE" w14:textId="77777777" w:rsidR="00000000" w:rsidRDefault="00803B64">
      <w:pPr>
        <w:spacing w:after="0" w:line="240" w:lineRule="auto"/>
      </w:pPr>
      <w:r>
        <w:separator/>
      </w:r>
    </w:p>
  </w:footnote>
  <w:footnote w:type="continuationSeparator" w:id="0">
    <w:p w14:paraId="196331CB" w14:textId="77777777" w:rsidR="00000000" w:rsidRDefault="00803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06F08"/>
    <w:rsid w:val="003D16F7"/>
    <w:rsid w:val="007A31A2"/>
    <w:rsid w:val="00803B64"/>
    <w:rsid w:val="00817E62"/>
    <w:rsid w:val="00A40A2F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3</cp:revision>
  <dcterms:created xsi:type="dcterms:W3CDTF">2024-01-02T16:29:00Z</dcterms:created>
  <dcterms:modified xsi:type="dcterms:W3CDTF">2024-01-02T17:02:00Z</dcterms:modified>
</cp:coreProperties>
</file>